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6" w:type="dxa"/>
        <w:jc w:val="left"/>
        <w:tblInd w:w="5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1208"/>
        <w:gridCol w:w="655"/>
        <w:gridCol w:w="666"/>
        <w:gridCol w:w="666"/>
        <w:gridCol w:w="660"/>
        <w:gridCol w:w="670"/>
        <w:gridCol w:w="677"/>
        <w:gridCol w:w="657"/>
        <w:gridCol w:w="656"/>
        <w:gridCol w:w="656"/>
        <w:gridCol w:w="656"/>
        <w:gridCol w:w="656"/>
      </w:tblGrid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662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S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cas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YR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R-Y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-G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Y-G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-BG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G-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P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B-P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RP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P-R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Additional file 4. Mesopic TES and PES of the control group. </w:t>
      </w:r>
      <w:r>
        <w:rPr>
          <w:sz w:val="24"/>
        </w:rPr>
        <w:t>TES, total error score of FM 100-hue test; PES, partial error score of the 10 color bands of FM 100-hue test. R-YR= red to yellow-red; YR-Y= yellow-red to yellow; Y-GY= yellow to green-yellow; GY-G= green-yellow to green; G-BG= green to blue-green; BG-B= blue-green to blue; B-PB= blue to purple-blue; PB-P= purple-blue to purple; P-RP= purple to red-purple; RP-R= red-purple to red.</w:t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5T08:34:00Z</dcterms:created>
  <dc:creator>aoyf</dc:creator>
  <dc:description/>
  <cp:keywords/>
  <dc:language>en-US</dc:language>
  <cp:lastModifiedBy>aoyf</cp:lastModifiedBy>
  <dcterms:modified xsi:type="dcterms:W3CDTF">2018-01-14T02:35:00Z</dcterms:modified>
  <cp:revision>7</cp:revision>
  <dc:subject/>
  <dc:title>PES</dc:title>
</cp:coreProperties>
</file>